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C6866" w14:textId="66BB4826" w:rsidR="00B66A75" w:rsidRPr="00B66A75" w:rsidRDefault="00B66A75" w:rsidP="00B66A75">
      <w:pPr>
        <w:spacing w:after="0" w:line="480" w:lineRule="auto"/>
        <w:rPr>
          <w:b/>
          <w:bCs/>
          <w:sz w:val="24"/>
          <w:szCs w:val="24"/>
        </w:rPr>
      </w:pPr>
      <w:r w:rsidRPr="00B66A75">
        <w:rPr>
          <w:b/>
          <w:bCs/>
          <w:sz w:val="24"/>
          <w:szCs w:val="24"/>
        </w:rPr>
        <w:t>DATA SUPPLEMENT</w:t>
      </w:r>
    </w:p>
    <w:p w14:paraId="39CBB9A4" w14:textId="579D8844" w:rsidR="00B66A75" w:rsidRPr="00B66A75" w:rsidRDefault="00B66A75" w:rsidP="00B66A75">
      <w:pPr>
        <w:spacing w:after="0" w:line="480" w:lineRule="auto"/>
        <w:rPr>
          <w:b/>
          <w:bCs/>
          <w:sz w:val="24"/>
          <w:szCs w:val="24"/>
        </w:rPr>
      </w:pPr>
    </w:p>
    <w:p w14:paraId="518181AD" w14:textId="59753F48" w:rsidR="00B66A75" w:rsidRPr="00B66A75" w:rsidRDefault="00B66A75" w:rsidP="00B66A75">
      <w:pPr>
        <w:spacing w:after="0" w:line="480" w:lineRule="auto"/>
        <w:rPr>
          <w:b/>
          <w:bCs/>
          <w:sz w:val="24"/>
          <w:szCs w:val="24"/>
        </w:rPr>
      </w:pPr>
      <w:r w:rsidRPr="00B66A75">
        <w:rPr>
          <w:b/>
          <w:bCs/>
          <w:sz w:val="24"/>
          <w:szCs w:val="24"/>
        </w:rPr>
        <w:t>SUPPLEMENTAL METHODS</w:t>
      </w:r>
    </w:p>
    <w:p w14:paraId="3982689F" w14:textId="77777777" w:rsidR="00B66A75" w:rsidRDefault="00B66A75" w:rsidP="00B66A75">
      <w:pPr>
        <w:spacing w:after="0" w:line="480" w:lineRule="auto"/>
        <w:rPr>
          <w:rFonts w:cstheme="minorHAnsi"/>
          <w:b/>
          <w:bCs/>
          <w:i/>
          <w:iCs/>
          <w:sz w:val="24"/>
          <w:szCs w:val="24"/>
        </w:rPr>
      </w:pPr>
      <w:r w:rsidRPr="00185DD0">
        <w:rPr>
          <w:rFonts w:cstheme="minorHAnsi"/>
          <w:b/>
          <w:bCs/>
          <w:i/>
          <w:iCs/>
          <w:sz w:val="24"/>
          <w:szCs w:val="24"/>
        </w:rPr>
        <w:t>Risk of bias assessment</w:t>
      </w:r>
    </w:p>
    <w:p w14:paraId="5AF47C7E" w14:textId="1891126F" w:rsidR="00B66A75" w:rsidRDefault="00B66A75" w:rsidP="00B66A75">
      <w:p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 xml:space="preserve">The risk of bias and levels of evidence of each study was scored using the Scottish Intercollegiate Guidelines Network (SIGN) checklists for controlled clinical trials </w:t>
      </w:r>
      <w:r>
        <w:rPr>
          <w:rFonts w:eastAsia="Times New Roman"/>
          <w:color w:val="242021"/>
          <w:sz w:val="24"/>
          <w:szCs w:val="24"/>
        </w:rPr>
        <w:fldChar w:fldCharType="begin"/>
      </w:r>
      <w:r>
        <w:rPr>
          <w:rFonts w:eastAsia="Times New Roman"/>
          <w:color w:val="242021"/>
          <w:sz w:val="24"/>
          <w:szCs w:val="24"/>
        </w:rPr>
        <w:instrText xml:space="preserve"> ADDIN EN.CITE &lt;EndNote&gt;&lt;Cite ExcludeAuth="1"&gt;&lt;Year&gt;2011&lt;/Year&gt;&lt;RecNum&gt;1012&lt;/RecNum&gt;&lt;DisplayText&gt;[1]&lt;/DisplayText&gt;&lt;record&gt;&lt;rec-number&gt;1012&lt;/rec-number&gt;&lt;foreign-keys&gt;&lt;key app="EN" db-id="p0dafavw759tvoevaabva9989w2v2ddafzz0" timestamp="1602599296"&gt;1012&lt;/key&gt;&lt;/foreign-keys&gt;&lt;ref-type name="Government Document"&gt;46&lt;/ref-type&gt;&lt;contributors&gt;&lt;/contributors&gt;&lt;titles&gt;&lt;title&gt;SIGN 50: A guideline developer&amp;apos;s handbook&lt;/title&gt;&lt;/titles&gt;&lt;edition&gt;2nd&lt;/edition&gt;&lt;dates&gt;&lt;year&gt;2011&lt;/year&gt;&lt;/dates&gt;&lt;publisher&gt;Scottish Intercollegiate Guidelines Network&lt;/publisher&gt;&lt;urls&gt;&lt;related-urls&gt;&lt;url&gt;https://www.sign.ac.uk/assets/sign50_2011.pdf&lt;/url&gt;&lt;/related-urls&gt;&lt;/urls&gt;&lt;/record&gt;&lt;/Cite&gt;&lt;/EndNote&gt;</w:instrText>
      </w:r>
      <w:r>
        <w:rPr>
          <w:rFonts w:eastAsia="Times New Roman"/>
          <w:color w:val="242021"/>
          <w:sz w:val="24"/>
          <w:szCs w:val="24"/>
        </w:rPr>
        <w:fldChar w:fldCharType="separate"/>
      </w:r>
      <w:r>
        <w:rPr>
          <w:rFonts w:eastAsia="Times New Roman"/>
          <w:noProof/>
          <w:color w:val="242021"/>
          <w:sz w:val="24"/>
          <w:szCs w:val="24"/>
        </w:rPr>
        <w:t>[1]</w:t>
      </w:r>
      <w:r>
        <w:rPr>
          <w:rFonts w:eastAsia="Times New Roman"/>
          <w:color w:val="242021"/>
          <w:sz w:val="24"/>
          <w:szCs w:val="24"/>
        </w:rPr>
        <w:fldChar w:fldCharType="end"/>
      </w:r>
      <w:r>
        <w:rPr>
          <w:rFonts w:eastAsia="Times New Roman"/>
          <w:color w:val="242021"/>
          <w:sz w:val="24"/>
          <w:szCs w:val="24"/>
        </w:rPr>
        <w:t>. As such, individual items on checklists were categorized as follows:</w:t>
      </w:r>
    </w:p>
    <w:p w14:paraId="7058DAB7" w14:textId="77777777" w:rsidR="00B66A75" w:rsidRDefault="00B66A75" w:rsidP="00B66A75">
      <w:pPr>
        <w:numPr>
          <w:ilvl w:val="0"/>
          <w:numId w:val="2"/>
        </w:num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>“Well addressed” or “Yes”</w:t>
      </w:r>
    </w:p>
    <w:p w14:paraId="1BCBA2BB" w14:textId="77777777" w:rsidR="00B66A75" w:rsidRDefault="00B66A75" w:rsidP="00B66A75">
      <w:pPr>
        <w:numPr>
          <w:ilvl w:val="0"/>
          <w:numId w:val="2"/>
        </w:num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 xml:space="preserve">“Adequately addressed” </w:t>
      </w:r>
    </w:p>
    <w:p w14:paraId="6E2EAA56" w14:textId="77777777" w:rsidR="00B66A75" w:rsidRDefault="00B66A75" w:rsidP="00B66A75">
      <w:pPr>
        <w:numPr>
          <w:ilvl w:val="0"/>
          <w:numId w:val="2"/>
        </w:num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>“Poorly addressed” or “No”</w:t>
      </w:r>
    </w:p>
    <w:p w14:paraId="0F498D3F" w14:textId="77777777" w:rsidR="00B66A75" w:rsidRDefault="00B66A75" w:rsidP="00B66A75">
      <w:pPr>
        <w:numPr>
          <w:ilvl w:val="0"/>
          <w:numId w:val="2"/>
        </w:num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>“Not reported”</w:t>
      </w:r>
    </w:p>
    <w:p w14:paraId="13BC61DC" w14:textId="77777777" w:rsidR="00B66A75" w:rsidRDefault="00B66A75" w:rsidP="00B66A75">
      <w:pPr>
        <w:numPr>
          <w:ilvl w:val="0"/>
          <w:numId w:val="2"/>
        </w:num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 xml:space="preserve">“Not applicable (N/A)” </w:t>
      </w:r>
    </w:p>
    <w:p w14:paraId="3D0302B3" w14:textId="77777777" w:rsidR="00B66A75" w:rsidRDefault="00B66A75" w:rsidP="00B66A75">
      <w:p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 xml:space="preserve">The risk of bias among individual studies was coded as follows: </w:t>
      </w:r>
    </w:p>
    <w:p w14:paraId="378B5556" w14:textId="77777777" w:rsidR="00B66A75" w:rsidRDefault="00B66A75" w:rsidP="00B66A75">
      <w:pPr>
        <w:numPr>
          <w:ilvl w:val="0"/>
          <w:numId w:val="1"/>
        </w:num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>High quality (++)</w:t>
      </w:r>
    </w:p>
    <w:p w14:paraId="77558294" w14:textId="77777777" w:rsidR="00B66A75" w:rsidRDefault="00B66A75" w:rsidP="00B66A75">
      <w:pPr>
        <w:numPr>
          <w:ilvl w:val="0"/>
          <w:numId w:val="1"/>
        </w:num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>Acceptable quality (+)</w:t>
      </w:r>
    </w:p>
    <w:p w14:paraId="267F6CC4" w14:textId="77777777" w:rsidR="00B66A75" w:rsidRDefault="00B66A75" w:rsidP="00B66A75">
      <w:pPr>
        <w:numPr>
          <w:ilvl w:val="0"/>
          <w:numId w:val="1"/>
        </w:num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>Low quality (-)</w:t>
      </w:r>
    </w:p>
    <w:p w14:paraId="017C5E91" w14:textId="77777777" w:rsidR="00B66A75" w:rsidRDefault="00B66A75" w:rsidP="00B66A75">
      <w:pPr>
        <w:numPr>
          <w:ilvl w:val="0"/>
          <w:numId w:val="1"/>
        </w:num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>Unacceptable (0)</w:t>
      </w:r>
    </w:p>
    <w:p w14:paraId="1B449F78" w14:textId="77777777" w:rsidR="00B66A75" w:rsidRPr="00105061" w:rsidRDefault="00B66A75" w:rsidP="00B66A75">
      <w:pPr>
        <w:spacing w:after="0" w:line="480" w:lineRule="auto"/>
        <w:rPr>
          <w:rFonts w:eastAsia="Times New Roman"/>
          <w:color w:val="242021"/>
          <w:sz w:val="24"/>
          <w:szCs w:val="24"/>
        </w:rPr>
      </w:pPr>
      <w:r>
        <w:rPr>
          <w:rFonts w:eastAsia="Times New Roman"/>
          <w:color w:val="242021"/>
          <w:sz w:val="24"/>
          <w:szCs w:val="24"/>
        </w:rPr>
        <w:t>The risk of bias assessment was completed independently by 2 authors (AB and MS). A</w:t>
      </w:r>
      <w:r w:rsidRPr="00105061">
        <w:rPr>
          <w:rFonts w:eastAsia="Times New Roman"/>
          <w:color w:val="242021"/>
          <w:sz w:val="24"/>
          <w:szCs w:val="24"/>
        </w:rPr>
        <w:t>ny disagreements were discussed</w:t>
      </w:r>
      <w:r>
        <w:rPr>
          <w:rFonts w:eastAsia="Times New Roman"/>
          <w:color w:val="242021"/>
          <w:sz w:val="24"/>
          <w:szCs w:val="24"/>
        </w:rPr>
        <w:t xml:space="preserve"> </w:t>
      </w:r>
      <w:r w:rsidRPr="00105061">
        <w:rPr>
          <w:rFonts w:eastAsia="Times New Roman"/>
          <w:color w:val="242021"/>
          <w:sz w:val="24"/>
          <w:szCs w:val="24"/>
        </w:rPr>
        <w:t xml:space="preserve">and resolved </w:t>
      </w:r>
      <w:r>
        <w:rPr>
          <w:rFonts w:eastAsia="Times New Roman"/>
          <w:color w:val="242021"/>
          <w:sz w:val="24"/>
          <w:szCs w:val="24"/>
        </w:rPr>
        <w:t xml:space="preserve">by a </w:t>
      </w:r>
      <w:r w:rsidRPr="00105061">
        <w:rPr>
          <w:rFonts w:eastAsia="Times New Roman"/>
          <w:color w:val="242021"/>
          <w:sz w:val="24"/>
          <w:szCs w:val="24"/>
        </w:rPr>
        <w:t>third author (JMP).</w:t>
      </w:r>
    </w:p>
    <w:p w14:paraId="02099828" w14:textId="451EF8B1" w:rsidR="00B66A75" w:rsidRDefault="00B66A75" w:rsidP="00B66A75">
      <w:pPr>
        <w:spacing w:after="0" w:line="480" w:lineRule="auto"/>
        <w:rPr>
          <w:sz w:val="24"/>
          <w:szCs w:val="24"/>
        </w:rPr>
      </w:pPr>
    </w:p>
    <w:p w14:paraId="7F5147BB" w14:textId="77777777" w:rsidR="00B66A75" w:rsidRDefault="00B66A7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46207267" w14:textId="50B30846" w:rsidR="00B66A75" w:rsidRPr="00B66A75" w:rsidRDefault="00B66A75" w:rsidP="00B66A75">
      <w:pPr>
        <w:spacing w:after="0" w:line="480" w:lineRule="auto"/>
        <w:rPr>
          <w:b/>
          <w:bCs/>
          <w:sz w:val="24"/>
          <w:szCs w:val="24"/>
        </w:rPr>
      </w:pPr>
      <w:r w:rsidRPr="00B66A75">
        <w:rPr>
          <w:b/>
          <w:bCs/>
          <w:sz w:val="24"/>
          <w:szCs w:val="24"/>
        </w:rPr>
        <w:lastRenderedPageBreak/>
        <w:t>SUPPLEMENTAL REFERENCES</w:t>
      </w:r>
    </w:p>
    <w:p w14:paraId="0D69C42D" w14:textId="77777777" w:rsidR="00B66A75" w:rsidRPr="00B66A75" w:rsidRDefault="00B66A75" w:rsidP="00B66A75">
      <w:pPr>
        <w:pStyle w:val="EndNoteBibliography"/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B66A75">
        <w:t>[1] SIGN 50: A guideline developer's handbook, Scottish Intercollegiate Guidelines Network, 2011.</w:t>
      </w:r>
    </w:p>
    <w:p w14:paraId="5037870D" w14:textId="0AD7A1E0" w:rsidR="00B66A75" w:rsidRPr="00B66A75" w:rsidRDefault="00B66A75" w:rsidP="00B66A75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B66A75" w:rsidRPr="00B66A75" w:rsidSect="00E85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133CC1"/>
    <w:multiLevelType w:val="multilevel"/>
    <w:tmpl w:val="03F4F41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42A312B"/>
    <w:multiLevelType w:val="multilevel"/>
    <w:tmpl w:val="D11A4F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nals of Medicine and Surge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afavw759tvoevaabva9989w2v2ddafzz0&quot;&gt;FSU Endnote Library&lt;record-ids&gt;&lt;item&gt;1012&lt;/item&gt;&lt;/record-ids&gt;&lt;/item&gt;&lt;/Libraries&gt;"/>
  </w:docVars>
  <w:rsids>
    <w:rsidRoot w:val="00B66A75"/>
    <w:rsid w:val="00000249"/>
    <w:rsid w:val="00002D15"/>
    <w:rsid w:val="0000542D"/>
    <w:rsid w:val="0001474D"/>
    <w:rsid w:val="00014805"/>
    <w:rsid w:val="00014BC6"/>
    <w:rsid w:val="0002694B"/>
    <w:rsid w:val="000277DE"/>
    <w:rsid w:val="000314C0"/>
    <w:rsid w:val="0003365C"/>
    <w:rsid w:val="00035B40"/>
    <w:rsid w:val="000363FE"/>
    <w:rsid w:val="0003764A"/>
    <w:rsid w:val="00043F05"/>
    <w:rsid w:val="00046558"/>
    <w:rsid w:val="00051A6A"/>
    <w:rsid w:val="000529E4"/>
    <w:rsid w:val="00052CFB"/>
    <w:rsid w:val="00056A00"/>
    <w:rsid w:val="00063CB4"/>
    <w:rsid w:val="00071181"/>
    <w:rsid w:val="00081486"/>
    <w:rsid w:val="00081A73"/>
    <w:rsid w:val="0008698A"/>
    <w:rsid w:val="00086BC9"/>
    <w:rsid w:val="000A2548"/>
    <w:rsid w:val="000A60C9"/>
    <w:rsid w:val="000A70A0"/>
    <w:rsid w:val="000B0EA2"/>
    <w:rsid w:val="000B0F8B"/>
    <w:rsid w:val="000B1AF3"/>
    <w:rsid w:val="000B4058"/>
    <w:rsid w:val="000C07A9"/>
    <w:rsid w:val="000C200B"/>
    <w:rsid w:val="000C2615"/>
    <w:rsid w:val="000C40E8"/>
    <w:rsid w:val="000C439A"/>
    <w:rsid w:val="000C4B80"/>
    <w:rsid w:val="000C5EEE"/>
    <w:rsid w:val="000C6787"/>
    <w:rsid w:val="000D019D"/>
    <w:rsid w:val="000D0C33"/>
    <w:rsid w:val="000D163C"/>
    <w:rsid w:val="000E1BF5"/>
    <w:rsid w:val="000E48DC"/>
    <w:rsid w:val="000E54C9"/>
    <w:rsid w:val="0010527C"/>
    <w:rsid w:val="00105428"/>
    <w:rsid w:val="001175E2"/>
    <w:rsid w:val="00126A24"/>
    <w:rsid w:val="0012742F"/>
    <w:rsid w:val="00132161"/>
    <w:rsid w:val="001336BA"/>
    <w:rsid w:val="00136FB3"/>
    <w:rsid w:val="00137FC3"/>
    <w:rsid w:val="00147A06"/>
    <w:rsid w:val="00150771"/>
    <w:rsid w:val="001513F7"/>
    <w:rsid w:val="00151C6E"/>
    <w:rsid w:val="00154E19"/>
    <w:rsid w:val="00155655"/>
    <w:rsid w:val="00157AD2"/>
    <w:rsid w:val="001610E4"/>
    <w:rsid w:val="001671F6"/>
    <w:rsid w:val="00171CF2"/>
    <w:rsid w:val="0017562B"/>
    <w:rsid w:val="00176CB4"/>
    <w:rsid w:val="00184246"/>
    <w:rsid w:val="001843B4"/>
    <w:rsid w:val="00185041"/>
    <w:rsid w:val="00190F06"/>
    <w:rsid w:val="001918D7"/>
    <w:rsid w:val="00193968"/>
    <w:rsid w:val="001955DC"/>
    <w:rsid w:val="001A3172"/>
    <w:rsid w:val="001A3506"/>
    <w:rsid w:val="001A4C12"/>
    <w:rsid w:val="001B3B81"/>
    <w:rsid w:val="001B5E75"/>
    <w:rsid w:val="001B7C42"/>
    <w:rsid w:val="001C00B1"/>
    <w:rsid w:val="001C24F9"/>
    <w:rsid w:val="001C437B"/>
    <w:rsid w:val="001C783C"/>
    <w:rsid w:val="001D1EBA"/>
    <w:rsid w:val="001D39F5"/>
    <w:rsid w:val="001E7C61"/>
    <w:rsid w:val="001F5673"/>
    <w:rsid w:val="00200F2C"/>
    <w:rsid w:val="002039F5"/>
    <w:rsid w:val="002070F4"/>
    <w:rsid w:val="00212A93"/>
    <w:rsid w:val="002141D3"/>
    <w:rsid w:val="002146AA"/>
    <w:rsid w:val="00224E49"/>
    <w:rsid w:val="00225DA7"/>
    <w:rsid w:val="002350B0"/>
    <w:rsid w:val="00241885"/>
    <w:rsid w:val="00243441"/>
    <w:rsid w:val="00250A9A"/>
    <w:rsid w:val="0025387B"/>
    <w:rsid w:val="00260460"/>
    <w:rsid w:val="0026473E"/>
    <w:rsid w:val="00266059"/>
    <w:rsid w:val="00274F60"/>
    <w:rsid w:val="00290B31"/>
    <w:rsid w:val="002922CA"/>
    <w:rsid w:val="00296EE3"/>
    <w:rsid w:val="00297B48"/>
    <w:rsid w:val="002A28C5"/>
    <w:rsid w:val="002A2C06"/>
    <w:rsid w:val="002B1119"/>
    <w:rsid w:val="002B206C"/>
    <w:rsid w:val="002B38BF"/>
    <w:rsid w:val="002B3C2A"/>
    <w:rsid w:val="002B44D6"/>
    <w:rsid w:val="002B6123"/>
    <w:rsid w:val="002B6EA0"/>
    <w:rsid w:val="002C2E6D"/>
    <w:rsid w:val="002C39BD"/>
    <w:rsid w:val="002C5439"/>
    <w:rsid w:val="002C7CDA"/>
    <w:rsid w:val="002D6EA9"/>
    <w:rsid w:val="002D6F25"/>
    <w:rsid w:val="002E05F6"/>
    <w:rsid w:val="002E0AD7"/>
    <w:rsid w:val="002E23E4"/>
    <w:rsid w:val="002E54C6"/>
    <w:rsid w:val="002E6194"/>
    <w:rsid w:val="002E6E2A"/>
    <w:rsid w:val="002E7E71"/>
    <w:rsid w:val="002F02EB"/>
    <w:rsid w:val="002F2A65"/>
    <w:rsid w:val="003017AA"/>
    <w:rsid w:val="00310473"/>
    <w:rsid w:val="00311679"/>
    <w:rsid w:val="00322D21"/>
    <w:rsid w:val="00325B5F"/>
    <w:rsid w:val="0033107F"/>
    <w:rsid w:val="003354CD"/>
    <w:rsid w:val="00335983"/>
    <w:rsid w:val="00336F74"/>
    <w:rsid w:val="00337F56"/>
    <w:rsid w:val="003524C6"/>
    <w:rsid w:val="003556FB"/>
    <w:rsid w:val="00360E96"/>
    <w:rsid w:val="003635FD"/>
    <w:rsid w:val="00371C82"/>
    <w:rsid w:val="00374FAB"/>
    <w:rsid w:val="00375FF0"/>
    <w:rsid w:val="00376BE3"/>
    <w:rsid w:val="00377629"/>
    <w:rsid w:val="00385783"/>
    <w:rsid w:val="00387975"/>
    <w:rsid w:val="00390F7E"/>
    <w:rsid w:val="00392B80"/>
    <w:rsid w:val="00392E81"/>
    <w:rsid w:val="00395744"/>
    <w:rsid w:val="003A3D6F"/>
    <w:rsid w:val="003A5B97"/>
    <w:rsid w:val="003B2824"/>
    <w:rsid w:val="003B43D2"/>
    <w:rsid w:val="003B5E93"/>
    <w:rsid w:val="003C3803"/>
    <w:rsid w:val="003C500B"/>
    <w:rsid w:val="003D14DD"/>
    <w:rsid w:val="003D491C"/>
    <w:rsid w:val="003E1722"/>
    <w:rsid w:val="003E4C8E"/>
    <w:rsid w:val="003F4195"/>
    <w:rsid w:val="003F4A0B"/>
    <w:rsid w:val="003F4ECB"/>
    <w:rsid w:val="00401FC0"/>
    <w:rsid w:val="00405F1D"/>
    <w:rsid w:val="00414C58"/>
    <w:rsid w:val="00415ACD"/>
    <w:rsid w:val="00420BDC"/>
    <w:rsid w:val="00422ED4"/>
    <w:rsid w:val="00424AD7"/>
    <w:rsid w:val="00426149"/>
    <w:rsid w:val="00434E93"/>
    <w:rsid w:val="00437724"/>
    <w:rsid w:val="00440FA6"/>
    <w:rsid w:val="00441631"/>
    <w:rsid w:val="00443B3A"/>
    <w:rsid w:val="00453ACC"/>
    <w:rsid w:val="004616CF"/>
    <w:rsid w:val="00462660"/>
    <w:rsid w:val="00462826"/>
    <w:rsid w:val="0046349D"/>
    <w:rsid w:val="004762EC"/>
    <w:rsid w:val="004778FA"/>
    <w:rsid w:val="00481F98"/>
    <w:rsid w:val="004821F9"/>
    <w:rsid w:val="0048266F"/>
    <w:rsid w:val="00482870"/>
    <w:rsid w:val="00484565"/>
    <w:rsid w:val="004A21D5"/>
    <w:rsid w:val="004A7210"/>
    <w:rsid w:val="004B092C"/>
    <w:rsid w:val="004C1B41"/>
    <w:rsid w:val="004C2E78"/>
    <w:rsid w:val="004C7973"/>
    <w:rsid w:val="004D512C"/>
    <w:rsid w:val="004D5E27"/>
    <w:rsid w:val="004D7DBB"/>
    <w:rsid w:val="004E21CD"/>
    <w:rsid w:val="004E2542"/>
    <w:rsid w:val="004E694E"/>
    <w:rsid w:val="004F0083"/>
    <w:rsid w:val="004F013E"/>
    <w:rsid w:val="004F15AE"/>
    <w:rsid w:val="004F5907"/>
    <w:rsid w:val="004F68B0"/>
    <w:rsid w:val="00503DB3"/>
    <w:rsid w:val="005073EC"/>
    <w:rsid w:val="005074FD"/>
    <w:rsid w:val="00507EAF"/>
    <w:rsid w:val="00510001"/>
    <w:rsid w:val="00510DDA"/>
    <w:rsid w:val="0051785B"/>
    <w:rsid w:val="0052298F"/>
    <w:rsid w:val="00522F61"/>
    <w:rsid w:val="0052460F"/>
    <w:rsid w:val="00525F29"/>
    <w:rsid w:val="005262F6"/>
    <w:rsid w:val="005266BE"/>
    <w:rsid w:val="00533E7E"/>
    <w:rsid w:val="00535A71"/>
    <w:rsid w:val="00537730"/>
    <w:rsid w:val="00542DF3"/>
    <w:rsid w:val="005446CD"/>
    <w:rsid w:val="005457C9"/>
    <w:rsid w:val="00547432"/>
    <w:rsid w:val="0055791D"/>
    <w:rsid w:val="00560409"/>
    <w:rsid w:val="00562C05"/>
    <w:rsid w:val="005675CA"/>
    <w:rsid w:val="00571A63"/>
    <w:rsid w:val="00572CB3"/>
    <w:rsid w:val="0058420C"/>
    <w:rsid w:val="00591406"/>
    <w:rsid w:val="005955F4"/>
    <w:rsid w:val="00596B1E"/>
    <w:rsid w:val="005976E7"/>
    <w:rsid w:val="00597D78"/>
    <w:rsid w:val="005A14FD"/>
    <w:rsid w:val="005C3CD0"/>
    <w:rsid w:val="005C3F59"/>
    <w:rsid w:val="005D629B"/>
    <w:rsid w:val="005D6C62"/>
    <w:rsid w:val="005D73B4"/>
    <w:rsid w:val="005E0170"/>
    <w:rsid w:val="005E4AB5"/>
    <w:rsid w:val="005F1AF7"/>
    <w:rsid w:val="005F655B"/>
    <w:rsid w:val="005F70D7"/>
    <w:rsid w:val="0061526A"/>
    <w:rsid w:val="00620828"/>
    <w:rsid w:val="0062439B"/>
    <w:rsid w:val="00627910"/>
    <w:rsid w:val="00631BF4"/>
    <w:rsid w:val="0063498E"/>
    <w:rsid w:val="00643603"/>
    <w:rsid w:val="00643AAC"/>
    <w:rsid w:val="0065102E"/>
    <w:rsid w:val="00651C51"/>
    <w:rsid w:val="00652999"/>
    <w:rsid w:val="00653B50"/>
    <w:rsid w:val="00654904"/>
    <w:rsid w:val="00655573"/>
    <w:rsid w:val="00660E87"/>
    <w:rsid w:val="006668FA"/>
    <w:rsid w:val="00667913"/>
    <w:rsid w:val="00670EE7"/>
    <w:rsid w:val="00681EB2"/>
    <w:rsid w:val="0068202F"/>
    <w:rsid w:val="00683CD9"/>
    <w:rsid w:val="00687627"/>
    <w:rsid w:val="00690EB8"/>
    <w:rsid w:val="00691D55"/>
    <w:rsid w:val="006950C6"/>
    <w:rsid w:val="006958F3"/>
    <w:rsid w:val="006A04DD"/>
    <w:rsid w:val="006A45D6"/>
    <w:rsid w:val="006A6835"/>
    <w:rsid w:val="006B1297"/>
    <w:rsid w:val="006B3990"/>
    <w:rsid w:val="006B3F5D"/>
    <w:rsid w:val="006B41B4"/>
    <w:rsid w:val="006B45A0"/>
    <w:rsid w:val="006B4C60"/>
    <w:rsid w:val="006B5B8B"/>
    <w:rsid w:val="006C2F9F"/>
    <w:rsid w:val="006C7447"/>
    <w:rsid w:val="006D0368"/>
    <w:rsid w:val="006D6F88"/>
    <w:rsid w:val="006F13DA"/>
    <w:rsid w:val="006F1EB5"/>
    <w:rsid w:val="006F2DD8"/>
    <w:rsid w:val="006F34CB"/>
    <w:rsid w:val="006F6C8A"/>
    <w:rsid w:val="0070101A"/>
    <w:rsid w:val="00701B79"/>
    <w:rsid w:val="007035E5"/>
    <w:rsid w:val="00703C09"/>
    <w:rsid w:val="00704258"/>
    <w:rsid w:val="00705E81"/>
    <w:rsid w:val="007109AF"/>
    <w:rsid w:val="00713225"/>
    <w:rsid w:val="0071587C"/>
    <w:rsid w:val="00716287"/>
    <w:rsid w:val="00720477"/>
    <w:rsid w:val="00723886"/>
    <w:rsid w:val="00727039"/>
    <w:rsid w:val="00732851"/>
    <w:rsid w:val="0073312D"/>
    <w:rsid w:val="00737AD2"/>
    <w:rsid w:val="00741781"/>
    <w:rsid w:val="007444F8"/>
    <w:rsid w:val="00750489"/>
    <w:rsid w:val="00753E2A"/>
    <w:rsid w:val="007641B9"/>
    <w:rsid w:val="00764F2A"/>
    <w:rsid w:val="007679A6"/>
    <w:rsid w:val="00767D67"/>
    <w:rsid w:val="0077075F"/>
    <w:rsid w:val="007722D7"/>
    <w:rsid w:val="007772DE"/>
    <w:rsid w:val="00777400"/>
    <w:rsid w:val="00783A5F"/>
    <w:rsid w:val="00785EBE"/>
    <w:rsid w:val="00786118"/>
    <w:rsid w:val="00787E8F"/>
    <w:rsid w:val="00792225"/>
    <w:rsid w:val="007954C3"/>
    <w:rsid w:val="00796013"/>
    <w:rsid w:val="007A2F52"/>
    <w:rsid w:val="007A7E30"/>
    <w:rsid w:val="007B2A4D"/>
    <w:rsid w:val="007B3BB0"/>
    <w:rsid w:val="007B3E43"/>
    <w:rsid w:val="007B57F1"/>
    <w:rsid w:val="007B60E3"/>
    <w:rsid w:val="007C4D65"/>
    <w:rsid w:val="007C6BCF"/>
    <w:rsid w:val="007C7218"/>
    <w:rsid w:val="007D1329"/>
    <w:rsid w:val="007D1678"/>
    <w:rsid w:val="007D2E50"/>
    <w:rsid w:val="007D5D74"/>
    <w:rsid w:val="007D7764"/>
    <w:rsid w:val="007E162D"/>
    <w:rsid w:val="007E5352"/>
    <w:rsid w:val="007F01D4"/>
    <w:rsid w:val="00807559"/>
    <w:rsid w:val="00810233"/>
    <w:rsid w:val="00812950"/>
    <w:rsid w:val="00815D2D"/>
    <w:rsid w:val="0081685E"/>
    <w:rsid w:val="0081772B"/>
    <w:rsid w:val="00822E93"/>
    <w:rsid w:val="0082308A"/>
    <w:rsid w:val="00841672"/>
    <w:rsid w:val="00850E1C"/>
    <w:rsid w:val="00851579"/>
    <w:rsid w:val="00855684"/>
    <w:rsid w:val="00862E4E"/>
    <w:rsid w:val="00870511"/>
    <w:rsid w:val="008803C2"/>
    <w:rsid w:val="00880C57"/>
    <w:rsid w:val="00882B74"/>
    <w:rsid w:val="0088534C"/>
    <w:rsid w:val="008857EB"/>
    <w:rsid w:val="0088762B"/>
    <w:rsid w:val="00891531"/>
    <w:rsid w:val="00894C6C"/>
    <w:rsid w:val="008A04F9"/>
    <w:rsid w:val="008A12FC"/>
    <w:rsid w:val="008A3D1F"/>
    <w:rsid w:val="008B3B9B"/>
    <w:rsid w:val="008C122E"/>
    <w:rsid w:val="008C6AE6"/>
    <w:rsid w:val="008D08C1"/>
    <w:rsid w:val="008D3A3B"/>
    <w:rsid w:val="008D4C06"/>
    <w:rsid w:val="008D63C1"/>
    <w:rsid w:val="008F24A4"/>
    <w:rsid w:val="008F3ED8"/>
    <w:rsid w:val="009004CD"/>
    <w:rsid w:val="00910C8F"/>
    <w:rsid w:val="009146FB"/>
    <w:rsid w:val="009155A8"/>
    <w:rsid w:val="009158B3"/>
    <w:rsid w:val="009161A8"/>
    <w:rsid w:val="009168E0"/>
    <w:rsid w:val="009247D1"/>
    <w:rsid w:val="00924D02"/>
    <w:rsid w:val="00930AE0"/>
    <w:rsid w:val="0093639F"/>
    <w:rsid w:val="0094006B"/>
    <w:rsid w:val="00942FC2"/>
    <w:rsid w:val="00945E24"/>
    <w:rsid w:val="009507C7"/>
    <w:rsid w:val="00952855"/>
    <w:rsid w:val="00952DF8"/>
    <w:rsid w:val="00953880"/>
    <w:rsid w:val="0095475E"/>
    <w:rsid w:val="00955571"/>
    <w:rsid w:val="009564A7"/>
    <w:rsid w:val="009571FA"/>
    <w:rsid w:val="009573A4"/>
    <w:rsid w:val="00960296"/>
    <w:rsid w:val="0097035B"/>
    <w:rsid w:val="009705F1"/>
    <w:rsid w:val="00973424"/>
    <w:rsid w:val="009751C9"/>
    <w:rsid w:val="009816DA"/>
    <w:rsid w:val="00982030"/>
    <w:rsid w:val="00995C1D"/>
    <w:rsid w:val="009B1EDB"/>
    <w:rsid w:val="009B7C8A"/>
    <w:rsid w:val="009C2769"/>
    <w:rsid w:val="009C3AD4"/>
    <w:rsid w:val="009C4FBD"/>
    <w:rsid w:val="009D36DA"/>
    <w:rsid w:val="009D60CA"/>
    <w:rsid w:val="009E54D7"/>
    <w:rsid w:val="009E586E"/>
    <w:rsid w:val="009E6356"/>
    <w:rsid w:val="009F5954"/>
    <w:rsid w:val="00A00453"/>
    <w:rsid w:val="00A05342"/>
    <w:rsid w:val="00A065A2"/>
    <w:rsid w:val="00A12D27"/>
    <w:rsid w:val="00A156A8"/>
    <w:rsid w:val="00A176CB"/>
    <w:rsid w:val="00A23A4D"/>
    <w:rsid w:val="00A3128E"/>
    <w:rsid w:val="00A365C2"/>
    <w:rsid w:val="00A45B55"/>
    <w:rsid w:val="00A502BD"/>
    <w:rsid w:val="00A5033C"/>
    <w:rsid w:val="00A54E0F"/>
    <w:rsid w:val="00A5685F"/>
    <w:rsid w:val="00A6251F"/>
    <w:rsid w:val="00A636EF"/>
    <w:rsid w:val="00A650A5"/>
    <w:rsid w:val="00A66602"/>
    <w:rsid w:val="00A722A3"/>
    <w:rsid w:val="00A767AE"/>
    <w:rsid w:val="00A90B26"/>
    <w:rsid w:val="00A912B1"/>
    <w:rsid w:val="00A95E9A"/>
    <w:rsid w:val="00AA524A"/>
    <w:rsid w:val="00AA7547"/>
    <w:rsid w:val="00AB04E1"/>
    <w:rsid w:val="00AB0C56"/>
    <w:rsid w:val="00AB1619"/>
    <w:rsid w:val="00AB3A53"/>
    <w:rsid w:val="00AB41E6"/>
    <w:rsid w:val="00AB52AE"/>
    <w:rsid w:val="00AB606A"/>
    <w:rsid w:val="00AB7145"/>
    <w:rsid w:val="00AB7A1C"/>
    <w:rsid w:val="00AC4BBC"/>
    <w:rsid w:val="00AD52F2"/>
    <w:rsid w:val="00AD5A6E"/>
    <w:rsid w:val="00AE7094"/>
    <w:rsid w:val="00AF066A"/>
    <w:rsid w:val="00AF4BF4"/>
    <w:rsid w:val="00AF62A5"/>
    <w:rsid w:val="00B02D0E"/>
    <w:rsid w:val="00B0431D"/>
    <w:rsid w:val="00B12D2A"/>
    <w:rsid w:val="00B13BB1"/>
    <w:rsid w:val="00B154EC"/>
    <w:rsid w:val="00B15A81"/>
    <w:rsid w:val="00B176C1"/>
    <w:rsid w:val="00B20AE7"/>
    <w:rsid w:val="00B218F1"/>
    <w:rsid w:val="00B238FA"/>
    <w:rsid w:val="00B25DA0"/>
    <w:rsid w:val="00B33D91"/>
    <w:rsid w:val="00B34CE1"/>
    <w:rsid w:val="00B34F93"/>
    <w:rsid w:val="00B41615"/>
    <w:rsid w:val="00B41DCA"/>
    <w:rsid w:val="00B4217A"/>
    <w:rsid w:val="00B428D2"/>
    <w:rsid w:val="00B4496E"/>
    <w:rsid w:val="00B52048"/>
    <w:rsid w:val="00B54E0A"/>
    <w:rsid w:val="00B55284"/>
    <w:rsid w:val="00B66620"/>
    <w:rsid w:val="00B66A75"/>
    <w:rsid w:val="00B71C20"/>
    <w:rsid w:val="00B74330"/>
    <w:rsid w:val="00B75213"/>
    <w:rsid w:val="00B77FCC"/>
    <w:rsid w:val="00B841FB"/>
    <w:rsid w:val="00B8744E"/>
    <w:rsid w:val="00B93B83"/>
    <w:rsid w:val="00B945F9"/>
    <w:rsid w:val="00B95FC5"/>
    <w:rsid w:val="00BB0F20"/>
    <w:rsid w:val="00BB44BD"/>
    <w:rsid w:val="00BB67A6"/>
    <w:rsid w:val="00BB682F"/>
    <w:rsid w:val="00BD488B"/>
    <w:rsid w:val="00BD6CE6"/>
    <w:rsid w:val="00BE5766"/>
    <w:rsid w:val="00BE67F2"/>
    <w:rsid w:val="00BE6F71"/>
    <w:rsid w:val="00BF1CC0"/>
    <w:rsid w:val="00BF1F99"/>
    <w:rsid w:val="00BF5790"/>
    <w:rsid w:val="00BF5830"/>
    <w:rsid w:val="00BF601F"/>
    <w:rsid w:val="00C0418A"/>
    <w:rsid w:val="00C05A6D"/>
    <w:rsid w:val="00C16703"/>
    <w:rsid w:val="00C17346"/>
    <w:rsid w:val="00C213BF"/>
    <w:rsid w:val="00C22AD9"/>
    <w:rsid w:val="00C338A3"/>
    <w:rsid w:val="00C45263"/>
    <w:rsid w:val="00C578B9"/>
    <w:rsid w:val="00C60717"/>
    <w:rsid w:val="00C6353D"/>
    <w:rsid w:val="00C80D4D"/>
    <w:rsid w:val="00C81DB5"/>
    <w:rsid w:val="00C83F4F"/>
    <w:rsid w:val="00C91CB1"/>
    <w:rsid w:val="00C940A4"/>
    <w:rsid w:val="00C96382"/>
    <w:rsid w:val="00CA0E35"/>
    <w:rsid w:val="00CA4966"/>
    <w:rsid w:val="00CA4E40"/>
    <w:rsid w:val="00CA71C5"/>
    <w:rsid w:val="00CB2672"/>
    <w:rsid w:val="00CC1F90"/>
    <w:rsid w:val="00CC34CA"/>
    <w:rsid w:val="00CC3E74"/>
    <w:rsid w:val="00CC5F3A"/>
    <w:rsid w:val="00CD5CCB"/>
    <w:rsid w:val="00CD63BA"/>
    <w:rsid w:val="00CE14B5"/>
    <w:rsid w:val="00CE2E34"/>
    <w:rsid w:val="00CE3E8A"/>
    <w:rsid w:val="00CE6593"/>
    <w:rsid w:val="00CE7ABA"/>
    <w:rsid w:val="00CF5B63"/>
    <w:rsid w:val="00D13722"/>
    <w:rsid w:val="00D22FA9"/>
    <w:rsid w:val="00D23243"/>
    <w:rsid w:val="00D236F4"/>
    <w:rsid w:val="00D319AD"/>
    <w:rsid w:val="00D332F1"/>
    <w:rsid w:val="00D341BA"/>
    <w:rsid w:val="00D459D8"/>
    <w:rsid w:val="00D51BCD"/>
    <w:rsid w:val="00D520D9"/>
    <w:rsid w:val="00D521FE"/>
    <w:rsid w:val="00D52FA5"/>
    <w:rsid w:val="00D658DD"/>
    <w:rsid w:val="00D67365"/>
    <w:rsid w:val="00D74FC6"/>
    <w:rsid w:val="00D808FE"/>
    <w:rsid w:val="00D84CD7"/>
    <w:rsid w:val="00D922C7"/>
    <w:rsid w:val="00D9717A"/>
    <w:rsid w:val="00DA2EF8"/>
    <w:rsid w:val="00DA7011"/>
    <w:rsid w:val="00DA78C2"/>
    <w:rsid w:val="00DB1F10"/>
    <w:rsid w:val="00DB1FE8"/>
    <w:rsid w:val="00DB3720"/>
    <w:rsid w:val="00DB54A5"/>
    <w:rsid w:val="00DB794A"/>
    <w:rsid w:val="00DC1CA4"/>
    <w:rsid w:val="00DC7D73"/>
    <w:rsid w:val="00DD12EB"/>
    <w:rsid w:val="00DD56EC"/>
    <w:rsid w:val="00DE09FA"/>
    <w:rsid w:val="00DE24CE"/>
    <w:rsid w:val="00DE2624"/>
    <w:rsid w:val="00DF0C1E"/>
    <w:rsid w:val="00DF7A8D"/>
    <w:rsid w:val="00E063E1"/>
    <w:rsid w:val="00E145B7"/>
    <w:rsid w:val="00E22621"/>
    <w:rsid w:val="00E22B4C"/>
    <w:rsid w:val="00E2435D"/>
    <w:rsid w:val="00E276E6"/>
    <w:rsid w:val="00E33664"/>
    <w:rsid w:val="00E34584"/>
    <w:rsid w:val="00E378D9"/>
    <w:rsid w:val="00E43824"/>
    <w:rsid w:val="00E46EC3"/>
    <w:rsid w:val="00E50FE6"/>
    <w:rsid w:val="00E55D40"/>
    <w:rsid w:val="00E63FDB"/>
    <w:rsid w:val="00E666FE"/>
    <w:rsid w:val="00E66717"/>
    <w:rsid w:val="00E71D1C"/>
    <w:rsid w:val="00E81814"/>
    <w:rsid w:val="00E837C5"/>
    <w:rsid w:val="00E84EAC"/>
    <w:rsid w:val="00E85589"/>
    <w:rsid w:val="00E85ADA"/>
    <w:rsid w:val="00E86DF3"/>
    <w:rsid w:val="00E92AEB"/>
    <w:rsid w:val="00EA710F"/>
    <w:rsid w:val="00EA7134"/>
    <w:rsid w:val="00EB376B"/>
    <w:rsid w:val="00EB5B89"/>
    <w:rsid w:val="00EB640F"/>
    <w:rsid w:val="00EB7A67"/>
    <w:rsid w:val="00EC2354"/>
    <w:rsid w:val="00EC48F8"/>
    <w:rsid w:val="00EC4ABF"/>
    <w:rsid w:val="00EC4B33"/>
    <w:rsid w:val="00ED570F"/>
    <w:rsid w:val="00EE551C"/>
    <w:rsid w:val="00EF0D81"/>
    <w:rsid w:val="00EF192D"/>
    <w:rsid w:val="00EF4C88"/>
    <w:rsid w:val="00EF7522"/>
    <w:rsid w:val="00EF767D"/>
    <w:rsid w:val="00F04A39"/>
    <w:rsid w:val="00F04D2F"/>
    <w:rsid w:val="00F07959"/>
    <w:rsid w:val="00F124BB"/>
    <w:rsid w:val="00F17103"/>
    <w:rsid w:val="00F264A1"/>
    <w:rsid w:val="00F34C40"/>
    <w:rsid w:val="00F40CB3"/>
    <w:rsid w:val="00F416B6"/>
    <w:rsid w:val="00F47544"/>
    <w:rsid w:val="00F47911"/>
    <w:rsid w:val="00F47C54"/>
    <w:rsid w:val="00F51877"/>
    <w:rsid w:val="00F6238F"/>
    <w:rsid w:val="00F641C6"/>
    <w:rsid w:val="00F67CB9"/>
    <w:rsid w:val="00F73BC2"/>
    <w:rsid w:val="00F7502C"/>
    <w:rsid w:val="00F81002"/>
    <w:rsid w:val="00F8198D"/>
    <w:rsid w:val="00F81C14"/>
    <w:rsid w:val="00F85A47"/>
    <w:rsid w:val="00F907E0"/>
    <w:rsid w:val="00F92730"/>
    <w:rsid w:val="00F97D7C"/>
    <w:rsid w:val="00FA51B2"/>
    <w:rsid w:val="00FB09D1"/>
    <w:rsid w:val="00FB0B0C"/>
    <w:rsid w:val="00FB3900"/>
    <w:rsid w:val="00FB505D"/>
    <w:rsid w:val="00FB78CA"/>
    <w:rsid w:val="00FB7935"/>
    <w:rsid w:val="00FC17E6"/>
    <w:rsid w:val="00FD75F0"/>
    <w:rsid w:val="00FE4E6C"/>
    <w:rsid w:val="00FF3F92"/>
    <w:rsid w:val="00FF6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A57D"/>
  <w15:chartTrackingRefBased/>
  <w15:docId w15:val="{67892E23-7967-4ED2-9CF9-CD64C5876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58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66A7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A7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66A7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A75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9F9DB-8183-43D9-8DEC-B914F2188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liance Editor</dc:creator>
  <cp:keywords/>
  <dc:description/>
  <cp:lastModifiedBy>Compliance Editor</cp:lastModifiedBy>
  <cp:revision>1</cp:revision>
  <dcterms:created xsi:type="dcterms:W3CDTF">2020-12-09T22:11:00Z</dcterms:created>
  <dcterms:modified xsi:type="dcterms:W3CDTF">2020-12-09T22:14:00Z</dcterms:modified>
</cp:coreProperties>
</file>